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D7103C" w14:textId="77777777" w:rsidR="004E5984" w:rsidRDefault="000C626D" w:rsidP="0095309D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CB0500">
        <w:rPr>
          <w:rFonts w:ascii="Times New Roman" w:hAnsi="Times New Roman" w:cs="Times New Roman"/>
          <w:b/>
          <w:sz w:val="24"/>
          <w:szCs w:val="24"/>
        </w:rPr>
        <w:t>Table S</w:t>
      </w:r>
      <w:proofErr w:type="gramStart"/>
      <w:r w:rsidRPr="00CB0500">
        <w:rPr>
          <w:rFonts w:ascii="Times New Roman" w:hAnsi="Times New Roman" w:cs="Times New Roman"/>
          <w:b/>
          <w:sz w:val="24"/>
          <w:szCs w:val="24"/>
        </w:rPr>
        <w:t>1  Chemical</w:t>
      </w:r>
      <w:proofErr w:type="gramEnd"/>
      <w:r w:rsidRPr="00CB0500">
        <w:rPr>
          <w:rFonts w:ascii="Times New Roman" w:hAnsi="Times New Roman" w:cs="Times New Roman"/>
          <w:b/>
          <w:sz w:val="24"/>
          <w:szCs w:val="24"/>
        </w:rPr>
        <w:t xml:space="preserve"> composition analysis of the PM</w:t>
      </w:r>
      <w:r w:rsidRPr="00CB0500">
        <w:rPr>
          <w:rFonts w:ascii="Times New Roman" w:hAnsi="Times New Roman" w:cs="Times New Roman"/>
          <w:b/>
          <w:sz w:val="24"/>
          <w:szCs w:val="24"/>
          <w:vertAlign w:val="subscript"/>
        </w:rPr>
        <w:t>2.5</w:t>
      </w:r>
      <w:r w:rsidRPr="00CB0500">
        <w:rPr>
          <w:rFonts w:ascii="Times New Roman" w:hAnsi="Times New Roman" w:cs="Times New Roman"/>
          <w:b/>
          <w:sz w:val="24"/>
          <w:szCs w:val="24"/>
        </w:rPr>
        <w:t xml:space="preserve"> samples</w:t>
      </w:r>
    </w:p>
    <w:p w14:paraId="4396A803" w14:textId="77777777" w:rsidR="009F3C5F" w:rsidRDefault="009F3C5F" w:rsidP="0095309D">
      <w:pPr>
        <w:jc w:val="left"/>
      </w:pPr>
    </w:p>
    <w:tbl>
      <w:tblPr>
        <w:tblW w:w="8359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04"/>
        <w:gridCol w:w="2316"/>
        <w:gridCol w:w="3539"/>
      </w:tblGrid>
      <w:tr w:rsidR="000C626D" w:rsidRPr="00A072C6" w14:paraId="1AC9F49F" w14:textId="77777777" w:rsidTr="009F3C5F">
        <w:trPr>
          <w:trHeight w:val="270"/>
        </w:trPr>
        <w:tc>
          <w:tcPr>
            <w:tcW w:w="250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B8493E" w14:textId="77777777" w:rsidR="000C626D" w:rsidRPr="00A072C6" w:rsidRDefault="000C626D" w:rsidP="0095309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1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DE9450" w14:textId="77777777" w:rsidR="000C626D" w:rsidRPr="00A072C6" w:rsidRDefault="000C626D" w:rsidP="0095309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072C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mponent</w:t>
            </w:r>
          </w:p>
        </w:tc>
        <w:tc>
          <w:tcPr>
            <w:tcW w:w="353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EC6ACC" w14:textId="77777777" w:rsidR="000C626D" w:rsidRPr="00A072C6" w:rsidRDefault="000C626D" w:rsidP="0095309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072C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ncentration (</w:t>
            </w:r>
            <w:proofErr w:type="spellStart"/>
            <w:r w:rsidRPr="00A072C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μg</w:t>
            </w:r>
            <w:proofErr w:type="spellEnd"/>
            <w:r w:rsidRPr="00A072C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/mg)</w:t>
            </w:r>
          </w:p>
        </w:tc>
      </w:tr>
      <w:tr w:rsidR="000C626D" w:rsidRPr="00A072C6" w14:paraId="0BB736EE" w14:textId="77777777" w:rsidTr="00B03B91">
        <w:trPr>
          <w:trHeight w:val="300"/>
        </w:trPr>
        <w:tc>
          <w:tcPr>
            <w:tcW w:w="2504" w:type="dxa"/>
            <w:tcBorders>
              <w:bottom w:val="nil"/>
            </w:tcBorders>
            <w:shd w:val="clear" w:color="auto" w:fill="F2F2F2" w:themeFill="background1" w:themeFillShade="F2"/>
            <w:hideMark/>
          </w:tcPr>
          <w:p w14:paraId="50BA2970" w14:textId="77777777" w:rsidR="000C626D" w:rsidRPr="00A072C6" w:rsidRDefault="000C626D" w:rsidP="00953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2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tal elements</w:t>
            </w:r>
          </w:p>
        </w:tc>
        <w:tc>
          <w:tcPr>
            <w:tcW w:w="2316" w:type="dxa"/>
            <w:tcBorders>
              <w:bottom w:val="nil"/>
            </w:tcBorders>
            <w:shd w:val="clear" w:color="auto" w:fill="F2F2F2" w:themeFill="background1" w:themeFillShade="F2"/>
            <w:hideMark/>
          </w:tcPr>
          <w:p w14:paraId="10D497F0" w14:textId="77777777" w:rsidR="000C626D" w:rsidRPr="00A072C6" w:rsidRDefault="000C626D" w:rsidP="00953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2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</w:t>
            </w:r>
          </w:p>
        </w:tc>
        <w:tc>
          <w:tcPr>
            <w:tcW w:w="3539" w:type="dxa"/>
            <w:tcBorders>
              <w:bottom w:val="nil"/>
            </w:tcBorders>
            <w:shd w:val="clear" w:color="auto" w:fill="F2F2F2" w:themeFill="background1" w:themeFillShade="F2"/>
            <w:hideMark/>
          </w:tcPr>
          <w:p w14:paraId="46D59B64" w14:textId="77777777" w:rsidR="000C626D" w:rsidRPr="00A072C6" w:rsidRDefault="000C626D" w:rsidP="00953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2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8 ± 0.0006</w:t>
            </w:r>
          </w:p>
        </w:tc>
      </w:tr>
      <w:tr w:rsidR="000C626D" w:rsidRPr="00A072C6" w14:paraId="46955641" w14:textId="77777777" w:rsidTr="00B03B91">
        <w:trPr>
          <w:trHeight w:val="300"/>
        </w:trPr>
        <w:tc>
          <w:tcPr>
            <w:tcW w:w="2504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0EC2F5A5" w14:textId="77777777" w:rsidR="000C626D" w:rsidRPr="00A072C6" w:rsidRDefault="000C626D" w:rsidP="00953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1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85682B8" w14:textId="77777777" w:rsidR="000C626D" w:rsidRPr="00A072C6" w:rsidRDefault="000C626D" w:rsidP="00953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2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353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9E1CD7F" w14:textId="77777777" w:rsidR="000C626D" w:rsidRPr="00A072C6" w:rsidRDefault="000C626D" w:rsidP="00953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2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5 ± 0.0001</w:t>
            </w:r>
          </w:p>
        </w:tc>
      </w:tr>
      <w:tr w:rsidR="000C626D" w:rsidRPr="00A072C6" w14:paraId="02892A8F" w14:textId="77777777" w:rsidTr="00B03B91">
        <w:trPr>
          <w:trHeight w:val="300"/>
        </w:trPr>
        <w:tc>
          <w:tcPr>
            <w:tcW w:w="2504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6A1AE2A3" w14:textId="77777777" w:rsidR="000C626D" w:rsidRPr="00A072C6" w:rsidRDefault="000C626D" w:rsidP="00953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16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24757E0E" w14:textId="77777777" w:rsidR="000C626D" w:rsidRPr="00A072C6" w:rsidRDefault="000C626D" w:rsidP="00953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2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3539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4A7195B5" w14:textId="77777777" w:rsidR="000C626D" w:rsidRPr="00A072C6" w:rsidRDefault="000C626D" w:rsidP="00953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2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6 ± 0.0001</w:t>
            </w:r>
          </w:p>
        </w:tc>
      </w:tr>
      <w:tr w:rsidR="000C626D" w:rsidRPr="00A072C6" w14:paraId="423BD6AF" w14:textId="77777777" w:rsidTr="00B03B91">
        <w:trPr>
          <w:trHeight w:val="300"/>
        </w:trPr>
        <w:tc>
          <w:tcPr>
            <w:tcW w:w="2504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63324F58" w14:textId="77777777" w:rsidR="000C626D" w:rsidRPr="00A072C6" w:rsidRDefault="000C626D" w:rsidP="00953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1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C1AC0EF" w14:textId="77777777" w:rsidR="000C626D" w:rsidRPr="00A072C6" w:rsidRDefault="000C626D" w:rsidP="00953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2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g</w:t>
            </w:r>
          </w:p>
        </w:tc>
        <w:tc>
          <w:tcPr>
            <w:tcW w:w="353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96852C3" w14:textId="77777777" w:rsidR="000C626D" w:rsidRPr="00A072C6" w:rsidRDefault="000C626D" w:rsidP="00953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2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5 ± 0.0001</w:t>
            </w:r>
          </w:p>
        </w:tc>
      </w:tr>
      <w:tr w:rsidR="000C626D" w:rsidRPr="00A072C6" w14:paraId="737A2D3B" w14:textId="77777777" w:rsidTr="00B03B91">
        <w:trPr>
          <w:trHeight w:val="300"/>
        </w:trPr>
        <w:tc>
          <w:tcPr>
            <w:tcW w:w="2504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0CA7DB3B" w14:textId="77777777" w:rsidR="000C626D" w:rsidRPr="00A072C6" w:rsidRDefault="000C626D" w:rsidP="00953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16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1E92303E" w14:textId="77777777" w:rsidR="000C626D" w:rsidRPr="00A072C6" w:rsidRDefault="000C626D" w:rsidP="00953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072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i</w:t>
            </w:r>
            <w:proofErr w:type="spellEnd"/>
          </w:p>
        </w:tc>
        <w:tc>
          <w:tcPr>
            <w:tcW w:w="3539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69516AC6" w14:textId="77777777" w:rsidR="000C626D" w:rsidRPr="00A072C6" w:rsidRDefault="000C626D" w:rsidP="00953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2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7 ± 0.01</w:t>
            </w:r>
          </w:p>
        </w:tc>
      </w:tr>
      <w:tr w:rsidR="000C626D" w:rsidRPr="00A072C6" w14:paraId="21E661D0" w14:textId="77777777" w:rsidTr="00B03B91">
        <w:trPr>
          <w:trHeight w:val="300"/>
        </w:trPr>
        <w:tc>
          <w:tcPr>
            <w:tcW w:w="2504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31262194" w14:textId="77777777" w:rsidR="000C626D" w:rsidRPr="00A072C6" w:rsidRDefault="000C626D" w:rsidP="00953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1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EE2E909" w14:textId="77777777" w:rsidR="000C626D" w:rsidRPr="00A072C6" w:rsidRDefault="000C626D" w:rsidP="00953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2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n</w:t>
            </w:r>
          </w:p>
        </w:tc>
        <w:tc>
          <w:tcPr>
            <w:tcW w:w="353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212AF94" w14:textId="77777777" w:rsidR="000C626D" w:rsidRPr="00A072C6" w:rsidRDefault="000C626D" w:rsidP="00953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2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5 ± 0.046</w:t>
            </w:r>
          </w:p>
        </w:tc>
      </w:tr>
      <w:tr w:rsidR="000C626D" w:rsidRPr="00A072C6" w14:paraId="5CE02EF9" w14:textId="77777777" w:rsidTr="00B03B91">
        <w:trPr>
          <w:trHeight w:val="300"/>
        </w:trPr>
        <w:tc>
          <w:tcPr>
            <w:tcW w:w="2504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1E432004" w14:textId="77777777" w:rsidR="000C626D" w:rsidRPr="00A072C6" w:rsidRDefault="000C626D" w:rsidP="00953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16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102FED75" w14:textId="77777777" w:rsidR="000C626D" w:rsidRPr="00A072C6" w:rsidRDefault="000C626D" w:rsidP="00953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2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b</w:t>
            </w:r>
          </w:p>
        </w:tc>
        <w:tc>
          <w:tcPr>
            <w:tcW w:w="3539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19B5573B" w14:textId="77777777" w:rsidR="000C626D" w:rsidRPr="00A072C6" w:rsidRDefault="000C626D" w:rsidP="00953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2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3 ± 0.007</w:t>
            </w:r>
          </w:p>
        </w:tc>
      </w:tr>
      <w:tr w:rsidR="000C626D" w:rsidRPr="00A072C6" w14:paraId="4E39CC92" w14:textId="77777777" w:rsidTr="00B03B91">
        <w:trPr>
          <w:trHeight w:val="300"/>
        </w:trPr>
        <w:tc>
          <w:tcPr>
            <w:tcW w:w="2504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1F76FDAC" w14:textId="77777777" w:rsidR="000C626D" w:rsidRPr="00A072C6" w:rsidRDefault="000C626D" w:rsidP="00953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1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2EE6296" w14:textId="77777777" w:rsidR="000C626D" w:rsidRPr="00A072C6" w:rsidRDefault="000C626D" w:rsidP="00953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2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n</w:t>
            </w:r>
          </w:p>
        </w:tc>
        <w:tc>
          <w:tcPr>
            <w:tcW w:w="353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E48E9AF" w14:textId="77777777" w:rsidR="000C626D" w:rsidRPr="00A072C6" w:rsidRDefault="000C626D" w:rsidP="00953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2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2 ± 0.016</w:t>
            </w:r>
          </w:p>
        </w:tc>
      </w:tr>
      <w:tr w:rsidR="000C626D" w:rsidRPr="00A072C6" w14:paraId="5FE8D17F" w14:textId="77777777" w:rsidTr="00B03B91">
        <w:trPr>
          <w:trHeight w:val="300"/>
        </w:trPr>
        <w:tc>
          <w:tcPr>
            <w:tcW w:w="2504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1A69C965" w14:textId="77777777" w:rsidR="000C626D" w:rsidRPr="00A072C6" w:rsidRDefault="000C626D" w:rsidP="00953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16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675FDEB0" w14:textId="77777777" w:rsidR="000C626D" w:rsidRPr="00A072C6" w:rsidRDefault="000C626D" w:rsidP="00953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2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u</w:t>
            </w:r>
          </w:p>
        </w:tc>
        <w:tc>
          <w:tcPr>
            <w:tcW w:w="3539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63EEEC36" w14:textId="77777777" w:rsidR="000C626D" w:rsidRPr="00A072C6" w:rsidRDefault="000C626D" w:rsidP="00953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2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0 ± 0.022</w:t>
            </w:r>
          </w:p>
        </w:tc>
      </w:tr>
      <w:tr w:rsidR="000C626D" w:rsidRPr="00A072C6" w14:paraId="6068BDB5" w14:textId="77777777" w:rsidTr="00B03B91">
        <w:trPr>
          <w:trHeight w:val="300"/>
        </w:trPr>
        <w:tc>
          <w:tcPr>
            <w:tcW w:w="2504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01B9D4F9" w14:textId="77777777" w:rsidR="000C626D" w:rsidRPr="00A072C6" w:rsidRDefault="000C626D" w:rsidP="00953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1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12C1425" w14:textId="77777777" w:rsidR="000C626D" w:rsidRPr="00A072C6" w:rsidRDefault="000C626D" w:rsidP="00953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2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353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30DB86C" w14:textId="77777777" w:rsidR="000C626D" w:rsidRPr="00A072C6" w:rsidRDefault="000C626D" w:rsidP="00953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2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4 ± 0.002</w:t>
            </w:r>
          </w:p>
        </w:tc>
      </w:tr>
      <w:tr w:rsidR="000C626D" w:rsidRPr="00A072C6" w14:paraId="43D59E0B" w14:textId="77777777" w:rsidTr="00B03B91">
        <w:trPr>
          <w:trHeight w:val="300"/>
        </w:trPr>
        <w:tc>
          <w:tcPr>
            <w:tcW w:w="2504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2D42A49E" w14:textId="77777777" w:rsidR="000C626D" w:rsidRPr="00A072C6" w:rsidRDefault="000C626D" w:rsidP="00953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16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70B20F65" w14:textId="77777777" w:rsidR="000C626D" w:rsidRPr="00A072C6" w:rsidRDefault="000C626D" w:rsidP="00953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2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</w:t>
            </w:r>
          </w:p>
        </w:tc>
        <w:tc>
          <w:tcPr>
            <w:tcW w:w="3539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7A059943" w14:textId="77777777" w:rsidR="000C626D" w:rsidRPr="00A072C6" w:rsidRDefault="000C626D" w:rsidP="00953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2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1 ± 0.018</w:t>
            </w:r>
          </w:p>
        </w:tc>
      </w:tr>
      <w:tr w:rsidR="000C626D" w:rsidRPr="00A072C6" w14:paraId="328DB8D2" w14:textId="77777777" w:rsidTr="00B03B91">
        <w:trPr>
          <w:trHeight w:val="300"/>
        </w:trPr>
        <w:tc>
          <w:tcPr>
            <w:tcW w:w="2504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751CEBD4" w14:textId="77777777" w:rsidR="000C626D" w:rsidRPr="00A072C6" w:rsidRDefault="000C626D" w:rsidP="00953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1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1900A11" w14:textId="77777777" w:rsidR="000C626D" w:rsidRPr="00A072C6" w:rsidRDefault="000C626D" w:rsidP="00953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2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</w:t>
            </w:r>
          </w:p>
        </w:tc>
        <w:tc>
          <w:tcPr>
            <w:tcW w:w="353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DDF174D" w14:textId="77777777" w:rsidR="000C626D" w:rsidRPr="00A072C6" w:rsidRDefault="000C626D" w:rsidP="00953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2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0 ± 0.005</w:t>
            </w:r>
          </w:p>
        </w:tc>
      </w:tr>
      <w:tr w:rsidR="000C626D" w:rsidRPr="00A072C6" w14:paraId="1D8F8FFF" w14:textId="77777777" w:rsidTr="00B03B91">
        <w:trPr>
          <w:trHeight w:val="300"/>
        </w:trPr>
        <w:tc>
          <w:tcPr>
            <w:tcW w:w="2504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01F80D96" w14:textId="77777777" w:rsidR="000C626D" w:rsidRPr="00A072C6" w:rsidRDefault="000C626D" w:rsidP="00953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16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242DD6EF" w14:textId="77777777" w:rsidR="000C626D" w:rsidRPr="00A072C6" w:rsidRDefault="000C626D" w:rsidP="00953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2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s</w:t>
            </w:r>
          </w:p>
        </w:tc>
        <w:tc>
          <w:tcPr>
            <w:tcW w:w="3539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0D9B6572" w14:textId="77777777" w:rsidR="000C626D" w:rsidRPr="00A072C6" w:rsidRDefault="000C626D" w:rsidP="00953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2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3 ± 0.002</w:t>
            </w:r>
          </w:p>
        </w:tc>
      </w:tr>
      <w:tr w:rsidR="000C626D" w:rsidRPr="00A072C6" w14:paraId="2E59BBC5" w14:textId="77777777" w:rsidTr="00B03B91">
        <w:trPr>
          <w:trHeight w:val="300"/>
        </w:trPr>
        <w:tc>
          <w:tcPr>
            <w:tcW w:w="2504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2793EB5A" w14:textId="77777777" w:rsidR="000C626D" w:rsidRPr="00A072C6" w:rsidRDefault="000C626D" w:rsidP="00953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1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0B89AA2" w14:textId="77777777" w:rsidR="000C626D" w:rsidRPr="00A072C6" w:rsidRDefault="000C626D" w:rsidP="00953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2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i</w:t>
            </w:r>
          </w:p>
        </w:tc>
        <w:tc>
          <w:tcPr>
            <w:tcW w:w="353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51128DE" w14:textId="77777777" w:rsidR="000C626D" w:rsidRPr="00A072C6" w:rsidRDefault="000C626D" w:rsidP="00953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2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6 ± 0.002</w:t>
            </w:r>
          </w:p>
        </w:tc>
      </w:tr>
      <w:tr w:rsidR="000C626D" w:rsidRPr="00A072C6" w14:paraId="2D5CC2BF" w14:textId="77777777" w:rsidTr="00B03B91">
        <w:trPr>
          <w:trHeight w:val="300"/>
        </w:trPr>
        <w:tc>
          <w:tcPr>
            <w:tcW w:w="2504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4385366E" w14:textId="77777777" w:rsidR="000C626D" w:rsidRPr="00A072C6" w:rsidRDefault="000C626D" w:rsidP="00953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16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6885E6D6" w14:textId="77777777" w:rsidR="000C626D" w:rsidRPr="00A072C6" w:rsidRDefault="000C626D" w:rsidP="00953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2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</w:t>
            </w:r>
          </w:p>
        </w:tc>
        <w:tc>
          <w:tcPr>
            <w:tcW w:w="3539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73F58784" w14:textId="77777777" w:rsidR="000C626D" w:rsidRPr="00A072C6" w:rsidRDefault="000C626D" w:rsidP="00953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2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2 ± 0.006</w:t>
            </w:r>
          </w:p>
        </w:tc>
      </w:tr>
      <w:tr w:rsidR="000C626D" w:rsidRPr="00A072C6" w14:paraId="0F798C9F" w14:textId="77777777" w:rsidTr="00B03B91">
        <w:trPr>
          <w:trHeight w:val="300"/>
        </w:trPr>
        <w:tc>
          <w:tcPr>
            <w:tcW w:w="2504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5AA7F386" w14:textId="77777777" w:rsidR="000C626D" w:rsidRPr="00A072C6" w:rsidRDefault="000C626D" w:rsidP="00953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1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8364939" w14:textId="77777777" w:rsidR="000C626D" w:rsidRPr="00A072C6" w:rsidRDefault="000C626D" w:rsidP="00953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2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</w:t>
            </w:r>
          </w:p>
        </w:tc>
        <w:tc>
          <w:tcPr>
            <w:tcW w:w="353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5A3FEF9" w14:textId="77777777" w:rsidR="000C626D" w:rsidRPr="00A072C6" w:rsidRDefault="000C626D" w:rsidP="00953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2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1 ± 0.004</w:t>
            </w:r>
          </w:p>
        </w:tc>
      </w:tr>
      <w:tr w:rsidR="000C626D" w:rsidRPr="00A072C6" w14:paraId="37A5923A" w14:textId="77777777" w:rsidTr="00B03B91">
        <w:trPr>
          <w:trHeight w:val="300"/>
        </w:trPr>
        <w:tc>
          <w:tcPr>
            <w:tcW w:w="2504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45147465" w14:textId="77777777" w:rsidR="000C626D" w:rsidRPr="00A072C6" w:rsidRDefault="000C626D" w:rsidP="00953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16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3CC22F38" w14:textId="77777777" w:rsidR="000C626D" w:rsidRPr="00A072C6" w:rsidRDefault="000C626D" w:rsidP="00953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2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</w:t>
            </w:r>
          </w:p>
        </w:tc>
        <w:tc>
          <w:tcPr>
            <w:tcW w:w="3539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009A39BC" w14:textId="77777777" w:rsidR="000C626D" w:rsidRPr="00A072C6" w:rsidRDefault="000C626D" w:rsidP="00953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2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0 ± 0.002</w:t>
            </w:r>
          </w:p>
        </w:tc>
      </w:tr>
      <w:tr w:rsidR="000C626D" w:rsidRPr="00A072C6" w14:paraId="3FD71D26" w14:textId="77777777" w:rsidTr="00B03B91">
        <w:trPr>
          <w:trHeight w:val="300"/>
        </w:trPr>
        <w:tc>
          <w:tcPr>
            <w:tcW w:w="2504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65E785FF" w14:textId="77777777" w:rsidR="000C626D" w:rsidRPr="00A072C6" w:rsidRDefault="000C626D" w:rsidP="00953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1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E0C8583" w14:textId="77777777" w:rsidR="000C626D" w:rsidRPr="00A072C6" w:rsidRDefault="000C626D" w:rsidP="00953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2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</w:t>
            </w:r>
          </w:p>
        </w:tc>
        <w:tc>
          <w:tcPr>
            <w:tcW w:w="353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16AF8C9" w14:textId="77777777" w:rsidR="000C626D" w:rsidRPr="00A072C6" w:rsidRDefault="000C626D" w:rsidP="00953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2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 ± 0.0002</w:t>
            </w:r>
          </w:p>
        </w:tc>
      </w:tr>
      <w:tr w:rsidR="000C626D" w:rsidRPr="00A072C6" w14:paraId="2F3B8ED3" w14:textId="77777777" w:rsidTr="00B03B91">
        <w:trPr>
          <w:trHeight w:val="207"/>
        </w:trPr>
        <w:tc>
          <w:tcPr>
            <w:tcW w:w="2504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3A860463" w14:textId="77777777" w:rsidR="000C626D" w:rsidRPr="00A072C6" w:rsidRDefault="000C626D" w:rsidP="00953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16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42630BAD" w14:textId="77777777" w:rsidR="000C626D" w:rsidRPr="00A072C6" w:rsidRDefault="000C626D" w:rsidP="00953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2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</w:t>
            </w:r>
          </w:p>
        </w:tc>
        <w:tc>
          <w:tcPr>
            <w:tcW w:w="3539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6CC3D126" w14:textId="77777777" w:rsidR="000C626D" w:rsidRPr="00A072C6" w:rsidRDefault="000C626D" w:rsidP="00953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2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7 ± 0.0003</w:t>
            </w:r>
          </w:p>
        </w:tc>
      </w:tr>
      <w:tr w:rsidR="000C626D" w:rsidRPr="00A072C6" w14:paraId="29D185D5" w14:textId="77777777" w:rsidTr="009F3C5F">
        <w:trPr>
          <w:trHeight w:val="405"/>
        </w:trPr>
        <w:tc>
          <w:tcPr>
            <w:tcW w:w="2504" w:type="dxa"/>
            <w:vMerge w:val="restart"/>
            <w:tcBorders>
              <w:top w:val="nil"/>
              <w:bottom w:val="nil"/>
            </w:tcBorders>
            <w:shd w:val="clear" w:color="auto" w:fill="auto"/>
            <w:hideMark/>
          </w:tcPr>
          <w:p w14:paraId="1AE2FD69" w14:textId="77777777" w:rsidR="000C626D" w:rsidRPr="00A072C6" w:rsidRDefault="000C626D" w:rsidP="009F3C5F">
            <w:pPr>
              <w:widowControl/>
              <w:adjustRightInd w:val="0"/>
              <w:snapToGrid w:val="0"/>
              <w:spacing w:beforeLines="50" w:before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2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organic ions</w:t>
            </w:r>
          </w:p>
        </w:tc>
        <w:tc>
          <w:tcPr>
            <w:tcW w:w="231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12066EF" w14:textId="77777777" w:rsidR="000C626D" w:rsidRPr="00A072C6" w:rsidRDefault="000C626D" w:rsidP="009F3C5F">
            <w:pPr>
              <w:widowControl/>
              <w:adjustRightInd w:val="0"/>
              <w:snapToGrid w:val="0"/>
              <w:spacing w:beforeLines="50" w:before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2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</w:t>
            </w:r>
            <w:r w:rsidRPr="00A072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  <w:r w:rsidRPr="00A072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−</w:t>
            </w:r>
          </w:p>
        </w:tc>
        <w:tc>
          <w:tcPr>
            <w:tcW w:w="353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319A4BC" w14:textId="77777777" w:rsidR="000C626D" w:rsidRPr="00A072C6" w:rsidRDefault="000C626D" w:rsidP="009F3C5F">
            <w:pPr>
              <w:widowControl/>
              <w:adjustRightInd w:val="0"/>
              <w:snapToGrid w:val="0"/>
              <w:spacing w:beforeLines="50" w:before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2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8.17 ± 0.03</w:t>
            </w:r>
          </w:p>
        </w:tc>
      </w:tr>
      <w:tr w:rsidR="000C626D" w:rsidRPr="00A072C6" w14:paraId="33133D46" w14:textId="77777777" w:rsidTr="00B03B91">
        <w:trPr>
          <w:trHeight w:val="213"/>
        </w:trPr>
        <w:tc>
          <w:tcPr>
            <w:tcW w:w="2504" w:type="dxa"/>
            <w:vMerge/>
            <w:tcBorders>
              <w:top w:val="nil"/>
              <w:bottom w:val="nil"/>
            </w:tcBorders>
            <w:hideMark/>
          </w:tcPr>
          <w:p w14:paraId="6608056F" w14:textId="77777777" w:rsidR="000C626D" w:rsidRPr="00A072C6" w:rsidRDefault="000C626D" w:rsidP="00953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16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5CC550FC" w14:textId="77777777" w:rsidR="000C626D" w:rsidRPr="00A072C6" w:rsidRDefault="000C626D" w:rsidP="009F3C5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2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  <w:r w:rsidRPr="00A072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3</w:t>
            </w:r>
            <w:r w:rsidRPr="00A072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−</w:t>
            </w:r>
          </w:p>
        </w:tc>
        <w:tc>
          <w:tcPr>
            <w:tcW w:w="3539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18C0AF56" w14:textId="77777777" w:rsidR="000C626D" w:rsidRPr="00A072C6" w:rsidRDefault="000C626D" w:rsidP="009F3C5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2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15.83 ± 0.08</w:t>
            </w:r>
          </w:p>
        </w:tc>
      </w:tr>
      <w:tr w:rsidR="000C626D" w:rsidRPr="00A072C6" w14:paraId="1DBDF93A" w14:textId="77777777" w:rsidTr="009F3C5F">
        <w:trPr>
          <w:trHeight w:val="217"/>
        </w:trPr>
        <w:tc>
          <w:tcPr>
            <w:tcW w:w="2504" w:type="dxa"/>
            <w:vMerge/>
            <w:tcBorders>
              <w:top w:val="nil"/>
              <w:bottom w:val="nil"/>
            </w:tcBorders>
            <w:hideMark/>
          </w:tcPr>
          <w:p w14:paraId="042287C4" w14:textId="77777777" w:rsidR="000C626D" w:rsidRPr="00A072C6" w:rsidRDefault="000C626D" w:rsidP="00953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1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BBF1BCE" w14:textId="77777777" w:rsidR="000C626D" w:rsidRPr="00A072C6" w:rsidRDefault="000C626D" w:rsidP="009F3C5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2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H</w:t>
            </w:r>
            <w:r w:rsidRPr="00A072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  <w:r w:rsidRPr="00A072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353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D9A911E" w14:textId="77777777" w:rsidR="000C626D" w:rsidRPr="00A072C6" w:rsidRDefault="000C626D" w:rsidP="009F3C5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2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5.37 ± 0.03</w:t>
            </w:r>
          </w:p>
        </w:tc>
      </w:tr>
      <w:tr w:rsidR="000C626D" w:rsidRPr="00A072C6" w14:paraId="57F98A60" w14:textId="77777777" w:rsidTr="00B03B91">
        <w:trPr>
          <w:trHeight w:val="255"/>
        </w:trPr>
        <w:tc>
          <w:tcPr>
            <w:tcW w:w="2504" w:type="dxa"/>
            <w:vMerge/>
            <w:tcBorders>
              <w:top w:val="nil"/>
              <w:bottom w:val="nil"/>
            </w:tcBorders>
            <w:hideMark/>
          </w:tcPr>
          <w:p w14:paraId="1C0EEAEF" w14:textId="77777777" w:rsidR="000C626D" w:rsidRPr="00A072C6" w:rsidRDefault="000C626D" w:rsidP="00953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16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03578388" w14:textId="77777777" w:rsidR="000C626D" w:rsidRPr="00A072C6" w:rsidRDefault="000C626D" w:rsidP="00953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2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</w:t>
            </w:r>
            <w:r w:rsidRPr="00A072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−</w:t>
            </w:r>
          </w:p>
        </w:tc>
        <w:tc>
          <w:tcPr>
            <w:tcW w:w="3539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4F5DAE6E" w14:textId="77777777" w:rsidR="000C626D" w:rsidRPr="00A072C6" w:rsidRDefault="000C626D" w:rsidP="00953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2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8.10 ± 0.01</w:t>
            </w:r>
          </w:p>
        </w:tc>
      </w:tr>
      <w:tr w:rsidR="000C626D" w:rsidRPr="00A072C6" w14:paraId="747EF00C" w14:textId="77777777" w:rsidTr="009F3C5F">
        <w:trPr>
          <w:trHeight w:val="300"/>
        </w:trPr>
        <w:tc>
          <w:tcPr>
            <w:tcW w:w="2504" w:type="dxa"/>
            <w:vMerge w:val="restart"/>
            <w:tcBorders>
              <w:top w:val="nil"/>
              <w:bottom w:val="nil"/>
            </w:tcBorders>
            <w:shd w:val="clear" w:color="auto" w:fill="auto"/>
            <w:hideMark/>
          </w:tcPr>
          <w:p w14:paraId="1B3E6B9B" w14:textId="77777777" w:rsidR="000C626D" w:rsidRPr="00A072C6" w:rsidRDefault="000C626D" w:rsidP="00B03B91">
            <w:pPr>
              <w:widowControl/>
              <w:spacing w:beforeLines="50" w:before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2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rbon</w:t>
            </w:r>
          </w:p>
        </w:tc>
        <w:tc>
          <w:tcPr>
            <w:tcW w:w="231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4B2CDE9" w14:textId="77777777" w:rsidR="000C626D" w:rsidRPr="00A072C6" w:rsidRDefault="000C626D" w:rsidP="00B03B91">
            <w:pPr>
              <w:widowControl/>
              <w:spacing w:beforeLines="50" w:before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2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C</w:t>
            </w:r>
          </w:p>
        </w:tc>
        <w:tc>
          <w:tcPr>
            <w:tcW w:w="353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A922AC1" w14:textId="77777777" w:rsidR="000C626D" w:rsidRPr="00A072C6" w:rsidRDefault="000C626D" w:rsidP="00B03B91">
            <w:pPr>
              <w:widowControl/>
              <w:spacing w:beforeLines="50" w:before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2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.12 ± 1.66</w:t>
            </w:r>
          </w:p>
        </w:tc>
      </w:tr>
      <w:tr w:rsidR="000C626D" w:rsidRPr="00A072C6" w14:paraId="5C970415" w14:textId="77777777" w:rsidTr="00B03B91">
        <w:trPr>
          <w:trHeight w:val="300"/>
        </w:trPr>
        <w:tc>
          <w:tcPr>
            <w:tcW w:w="2504" w:type="dxa"/>
            <w:vMerge/>
            <w:tcBorders>
              <w:top w:val="nil"/>
              <w:bottom w:val="nil"/>
            </w:tcBorders>
            <w:hideMark/>
          </w:tcPr>
          <w:p w14:paraId="44CBF691" w14:textId="77777777" w:rsidR="000C626D" w:rsidRPr="00A072C6" w:rsidRDefault="000C626D" w:rsidP="00953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16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5FBEFC67" w14:textId="77777777" w:rsidR="000C626D" w:rsidRPr="00A072C6" w:rsidRDefault="000C626D" w:rsidP="00953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2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C</w:t>
            </w:r>
          </w:p>
        </w:tc>
        <w:tc>
          <w:tcPr>
            <w:tcW w:w="3539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3CE5F28E" w14:textId="77777777" w:rsidR="000C626D" w:rsidRPr="00A072C6" w:rsidRDefault="000C626D" w:rsidP="00953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2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.38 ± 0.46</w:t>
            </w:r>
          </w:p>
        </w:tc>
      </w:tr>
      <w:tr w:rsidR="000C626D" w:rsidRPr="00A072C6" w14:paraId="4FCB0BAC" w14:textId="77777777" w:rsidTr="009F3C5F">
        <w:trPr>
          <w:trHeight w:val="300"/>
        </w:trPr>
        <w:tc>
          <w:tcPr>
            <w:tcW w:w="2504" w:type="dxa"/>
            <w:vMerge/>
            <w:tcBorders>
              <w:top w:val="nil"/>
              <w:bottom w:val="single" w:sz="12" w:space="0" w:color="auto"/>
            </w:tcBorders>
            <w:hideMark/>
          </w:tcPr>
          <w:p w14:paraId="288472F2" w14:textId="77777777" w:rsidR="000C626D" w:rsidRPr="00A072C6" w:rsidRDefault="000C626D" w:rsidP="00953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16" w:type="dxa"/>
            <w:tcBorders>
              <w:top w:val="nil"/>
              <w:bottom w:val="single" w:sz="12" w:space="0" w:color="auto"/>
            </w:tcBorders>
            <w:shd w:val="clear" w:color="auto" w:fill="auto"/>
            <w:hideMark/>
          </w:tcPr>
          <w:p w14:paraId="7C3A752B" w14:textId="77777777" w:rsidR="000C626D" w:rsidRPr="00A072C6" w:rsidRDefault="000C626D" w:rsidP="00953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2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C/EC</w:t>
            </w:r>
          </w:p>
        </w:tc>
        <w:tc>
          <w:tcPr>
            <w:tcW w:w="3539" w:type="dxa"/>
            <w:tcBorders>
              <w:top w:val="nil"/>
              <w:bottom w:val="single" w:sz="12" w:space="0" w:color="auto"/>
            </w:tcBorders>
            <w:shd w:val="clear" w:color="auto" w:fill="auto"/>
            <w:hideMark/>
          </w:tcPr>
          <w:p w14:paraId="69ADE8DB" w14:textId="77777777" w:rsidR="000C626D" w:rsidRPr="00A072C6" w:rsidRDefault="000C626D" w:rsidP="009530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2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47 ± 0.17</w:t>
            </w:r>
          </w:p>
        </w:tc>
      </w:tr>
    </w:tbl>
    <w:p w14:paraId="3B8BB7D3" w14:textId="6C8086E0" w:rsidR="000C626D" w:rsidRPr="00A072C6" w:rsidRDefault="0069309E" w:rsidP="00B03B91">
      <w:pPr>
        <w:spacing w:beforeLines="50" w:before="156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9309E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>Note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: </w:t>
      </w:r>
      <w:r w:rsidR="00A072C6" w:rsidRPr="00A072C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OC, </w:t>
      </w:r>
      <w:r w:rsidR="00775F1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o</w:t>
      </w:r>
      <w:r w:rsidR="00775F11" w:rsidRPr="00A072C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rganic </w:t>
      </w:r>
      <w:r w:rsidR="00A072C6" w:rsidRPr="00A072C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arbon; EC, elemental carbon.</w:t>
      </w:r>
      <w:bookmarkStart w:id="0" w:name="_GoBack"/>
      <w:bookmarkEnd w:id="0"/>
    </w:p>
    <w:sectPr w:rsidR="000C626D" w:rsidRPr="00A072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FF7670" w14:textId="77777777" w:rsidR="003E1B50" w:rsidRDefault="003E1B50" w:rsidP="000C626D">
      <w:r>
        <w:separator/>
      </w:r>
    </w:p>
  </w:endnote>
  <w:endnote w:type="continuationSeparator" w:id="0">
    <w:p w14:paraId="70BEC8E4" w14:textId="77777777" w:rsidR="003E1B50" w:rsidRDefault="003E1B50" w:rsidP="000C62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13C1A6" w14:textId="77777777" w:rsidR="003E1B50" w:rsidRDefault="003E1B50" w:rsidP="000C626D">
      <w:r>
        <w:separator/>
      </w:r>
    </w:p>
  </w:footnote>
  <w:footnote w:type="continuationSeparator" w:id="0">
    <w:p w14:paraId="0D37DC97" w14:textId="77777777" w:rsidR="003E1B50" w:rsidRDefault="003E1B50" w:rsidP="000C62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37FF"/>
    <w:rsid w:val="00082A1C"/>
    <w:rsid w:val="000C626D"/>
    <w:rsid w:val="00176F85"/>
    <w:rsid w:val="003044EC"/>
    <w:rsid w:val="003C58B6"/>
    <w:rsid w:val="003E1B50"/>
    <w:rsid w:val="004820A2"/>
    <w:rsid w:val="004E2049"/>
    <w:rsid w:val="004E5984"/>
    <w:rsid w:val="0069309E"/>
    <w:rsid w:val="006B1E8B"/>
    <w:rsid w:val="00775F11"/>
    <w:rsid w:val="007C4CB8"/>
    <w:rsid w:val="008042B2"/>
    <w:rsid w:val="0095309D"/>
    <w:rsid w:val="009F3C5F"/>
    <w:rsid w:val="00A072C6"/>
    <w:rsid w:val="00AA7174"/>
    <w:rsid w:val="00B03B91"/>
    <w:rsid w:val="00B05366"/>
    <w:rsid w:val="00BB37FF"/>
    <w:rsid w:val="00BE1E91"/>
    <w:rsid w:val="00CA0AF7"/>
    <w:rsid w:val="00D754B7"/>
    <w:rsid w:val="00F06D61"/>
    <w:rsid w:val="00F35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AD94E0"/>
  <w15:chartTrackingRefBased/>
  <w15:docId w15:val="{EAAFA3FC-6FFD-4F73-B092-2B3C018036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62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C626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62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C626D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775F11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775F11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775F11"/>
  </w:style>
  <w:style w:type="paragraph" w:styleId="aa">
    <w:name w:val="annotation subject"/>
    <w:basedOn w:val="a8"/>
    <w:next w:val="a8"/>
    <w:link w:val="ab"/>
    <w:uiPriority w:val="99"/>
    <w:semiHidden/>
    <w:unhideWhenUsed/>
    <w:rsid w:val="00775F11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775F11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775F11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775F1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221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0</Words>
  <Characters>573</Characters>
  <Application>Microsoft Office Word</Application>
  <DocSecurity>0</DocSecurity>
  <Lines>4</Lines>
  <Paragraphs>1</Paragraphs>
  <ScaleCrop>false</ScaleCrop>
  <Company/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a</dc:creator>
  <cp:keywords/>
  <dc:description/>
  <cp:lastModifiedBy>谢珊珊</cp:lastModifiedBy>
  <cp:revision>4</cp:revision>
  <dcterms:created xsi:type="dcterms:W3CDTF">2020-02-21T03:26:00Z</dcterms:created>
  <dcterms:modified xsi:type="dcterms:W3CDTF">2020-02-21T16:18:00Z</dcterms:modified>
</cp:coreProperties>
</file>